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6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417"/>
        <w:gridCol w:w="1459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AS2R38 Genotype</w:t>
            </w:r>
          </w:p>
        </w:tc>
        <w:tc>
          <w:tcPr>
            <w:tcW w:w="4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OP Statu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eorg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PAV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0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.7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3%</w:t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AVI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.7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0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3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/AVI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.7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7%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zerbaij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PAV/PAV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.1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.1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8%</w:t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AVI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.5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.7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4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AVI/AVI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.4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3%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3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zbekist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PAV/PAV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.3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.7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0%</w:t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PAV/AVI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.3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.3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4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AVI/AVI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0.0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%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0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Kazakhst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PAV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7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.7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.6%</w:t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AVI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9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.7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4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/AVI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.7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3%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jikist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PAV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0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.8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.2%</w:t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AVI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1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.7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.2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/AVI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.7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3%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men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PAV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.2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6%</w:t>
            </w:r>
          </w:p>
        </w:tc>
      </w:tr>
      <w:tr>
        <w:trPr/>
        <w:tc>
          <w:tcPr>
            <w:tcW w:w="2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V/AVI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0%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.0%</w:t>
            </w:r>
          </w:p>
        </w:tc>
        <w:tc>
          <w:tcPr>
            <w:tcW w:w="145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.0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/AVI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.7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0%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3%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2. </w:t>
      </w:r>
      <w:r>
        <w:rPr>
          <w:rFonts w:cs="Times" w:ascii="Times" w:hAnsi="Times"/>
          <w:b/>
          <w:lang w:val="en-GB"/>
        </w:rPr>
        <w:t>The percentage of AVI/AVI, PAV/AVI and PAV/PAV subjects in the groups of NT (non tasters), MT (medium tasters) and ST (super tasters) for each population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6:24:00Z</dcterms:created>
  <dc:creator>Antonietta</dc:creator>
  <dc:description/>
  <cp:keywords/>
  <dc:language>en-US</dc:language>
  <cp:lastModifiedBy>Antonietta</cp:lastModifiedBy>
  <dcterms:modified xsi:type="dcterms:W3CDTF">2014-02-19T10:37:00Z</dcterms:modified>
  <cp:revision>22</cp:revision>
  <dc:subject/>
  <dc:title/>
</cp:coreProperties>
</file>